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C0A" w:rsidRPr="002D1773" w:rsidRDefault="001B6C0A" w:rsidP="001B6C0A">
      <w:pPr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D1773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2D1773">
        <w:rPr>
          <w:rFonts w:ascii="Times New Roman" w:hAnsi="Times New Roman"/>
          <w:b/>
          <w:color w:val="000000" w:themeColor="text1"/>
          <w:sz w:val="24"/>
          <w:szCs w:val="24"/>
        </w:rPr>
        <w:t xml:space="preserve">1 Baseline clinical characteristics of the </w:t>
      </w:r>
      <w:r w:rsidR="00065ABB">
        <w:rPr>
          <w:rFonts w:ascii="Times New Roman" w:hAnsi="Times New Roman" w:hint="eastAsia"/>
          <w:b/>
          <w:color w:val="000000" w:themeColor="text1"/>
          <w:sz w:val="24"/>
          <w:szCs w:val="24"/>
        </w:rPr>
        <w:t>Development and Validation Sets</w:t>
      </w:r>
      <w:r w:rsidRPr="002D177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4887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084"/>
        <w:gridCol w:w="1563"/>
        <w:gridCol w:w="1418"/>
        <w:gridCol w:w="1133"/>
        <w:gridCol w:w="1131"/>
      </w:tblGrid>
      <w:tr w:rsidR="00216A03" w:rsidRPr="007772C4" w:rsidTr="00216A03">
        <w:trPr>
          <w:trHeight w:val="644"/>
        </w:trPr>
        <w:tc>
          <w:tcPr>
            <w:tcW w:w="185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6A03" w:rsidRPr="00216A03" w:rsidRDefault="00216A03" w:rsidP="0018664A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9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6A03" w:rsidRPr="00216A03" w:rsidRDefault="00216A03" w:rsidP="0018664A">
            <w:pPr>
              <w:jc w:val="left"/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Development</w:t>
            </w:r>
          </w:p>
          <w:p w:rsidR="00216A03" w:rsidRPr="00216A03" w:rsidRDefault="00216A03" w:rsidP="0018664A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Set</w:t>
            </w:r>
          </w:p>
        </w:tc>
        <w:tc>
          <w:tcPr>
            <w:tcW w:w="85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16A03" w:rsidRPr="00216A03" w:rsidRDefault="00216A03" w:rsidP="0018664A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Validation</w:t>
            </w:r>
          </w:p>
          <w:p w:rsidR="00216A03" w:rsidRPr="00216A03" w:rsidRDefault="00216A03" w:rsidP="0018664A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et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6A03" w:rsidRPr="00216A03" w:rsidRDefault="00216A03" w:rsidP="0018664A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Χ</w:t>
            </w:r>
            <w:r w:rsidRPr="00216A0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6A03" w:rsidRPr="00216A03" w:rsidRDefault="00216A03" w:rsidP="0018664A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216A0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D30C79" w:rsidRPr="007772C4" w:rsidTr="00216A03">
        <w:tc>
          <w:tcPr>
            <w:tcW w:w="1851" w:type="pct"/>
            <w:tcBorders>
              <w:top w:val="single" w:sz="4" w:space="0" w:color="auto"/>
            </w:tcBorders>
            <w:shd w:val="clear" w:color="auto" w:fill="FFFFFF"/>
          </w:tcPr>
          <w:p w:rsidR="00D30C79" w:rsidRPr="007772C4" w:rsidRDefault="00C7178E" w:rsidP="0018664A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7178E" w:rsidP="0018664A">
            <w:pPr>
              <w:ind w:leftChars="135" w:left="283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7178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7178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216A03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216A03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C7178E" w:rsidP="0018664A">
            <w:pPr>
              <w:ind w:leftChars="135" w:left="283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C7178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C7178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216A03" w:rsidP="00216A03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216A03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Theme="minorHAnsi" w:hAnsiTheme="minorHAnsi"/>
                <w:bCs/>
                <w:color w:val="000000" w:themeColor="text1"/>
                <w:sz w:val="24"/>
                <w:szCs w:val="24"/>
              </w:rPr>
              <w:t>≤</w:t>
            </w:r>
            <w:r w:rsidRPr="00216A03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 xml:space="preserve"> 50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107705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ED7A5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ED7A5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23</w:t>
            </w:r>
          </w:p>
        </w:tc>
        <w:tc>
          <w:tcPr>
            <w:tcW w:w="679" w:type="pct"/>
            <w:shd w:val="clear" w:color="auto" w:fill="FFFFFF"/>
          </w:tcPr>
          <w:p w:rsidR="00D30C79" w:rsidRPr="007772C4" w:rsidRDefault="00ED7A5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30</w:t>
            </w: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216A03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16A0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&gt; 50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107705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ED7A5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ED7A52" w:rsidP="00ED7A52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7A5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KPS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rPr>
          <w:trHeight w:val="345"/>
        </w:trPr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ED7A52" w:rsidP="00ED7A52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7A52">
              <w:rPr>
                <w:rFonts w:asciiTheme="minorHAnsi" w:hAnsiTheme="minorHAnsi"/>
                <w:bCs/>
                <w:color w:val="000000" w:themeColor="text1"/>
                <w:sz w:val="24"/>
                <w:szCs w:val="24"/>
              </w:rPr>
              <w:t>≤</w:t>
            </w:r>
            <w:r w:rsidRPr="00ED7A52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 xml:space="preserve"> 80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3C0B0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3C0B0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3C0B0E" w:rsidP="0018664A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3.078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3C0B0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79</w:t>
            </w: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ED7A52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7A5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&gt; 80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3C0B0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3C0B0E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8C2860" w:rsidP="008C2860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linical stage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8C2860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C286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-II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56E28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56E28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56E28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876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56E28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8C2860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C286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II-IV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D56E28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D56E28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781F07" w:rsidP="00781F07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 stage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781F07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781F07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1-2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647AA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647AA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535CEF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597</w:t>
            </w:r>
          </w:p>
        </w:tc>
        <w:tc>
          <w:tcPr>
            <w:tcW w:w="679" w:type="pct"/>
            <w:shd w:val="clear" w:color="auto" w:fill="FFFFFF"/>
          </w:tcPr>
          <w:p w:rsidR="00D30C79" w:rsidRPr="007772C4" w:rsidRDefault="00535CEF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8</w:t>
            </w: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781F07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781F07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3-4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647AA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647AA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8D0B33" w:rsidP="008D0B33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 stage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8D0B33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D0B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0-1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8D0B33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8D0B33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B7426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B7426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71</w:t>
            </w: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8D0B33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D0B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2-3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8D0B33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8D0B33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B7426" w:rsidP="00CB742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B7426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MRT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CB7426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B7426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CB7426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FD03D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FD03D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2.37</w:t>
            </w:r>
          </w:p>
        </w:tc>
        <w:tc>
          <w:tcPr>
            <w:tcW w:w="679" w:type="pct"/>
            <w:shd w:val="clear" w:color="auto" w:fill="FFFFFF"/>
          </w:tcPr>
          <w:p w:rsidR="00D30C79" w:rsidRPr="007772C4" w:rsidRDefault="00FD03D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B7426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B7426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CB7426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FD03D2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1B4AE1" w:rsidRPr="001B4AE1" w:rsidRDefault="001B4AE1" w:rsidP="001B4AE1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1B4A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Undifferentiated</w:t>
            </w:r>
          </w:p>
          <w:p w:rsidR="00D30C79" w:rsidRPr="007772C4" w:rsidRDefault="001B4AE1" w:rsidP="001B4AE1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arcinoma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1B4AE1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1B4A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113E11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113E11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113E11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113E11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92</w:t>
            </w: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1B4AE1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1B4AE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113E11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113E11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065ABB" w:rsidP="00065ABB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65ABB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CT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30C79" w:rsidRPr="007772C4" w:rsidTr="00216A03">
        <w:tc>
          <w:tcPr>
            <w:tcW w:w="1851" w:type="pct"/>
            <w:shd w:val="clear" w:color="auto" w:fill="FFFFFF"/>
          </w:tcPr>
          <w:p w:rsidR="00D30C79" w:rsidRPr="007772C4" w:rsidRDefault="00065ABB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65ABB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38" w:type="pct"/>
            <w:shd w:val="clear" w:color="auto" w:fill="FFFFFF"/>
          </w:tcPr>
          <w:p w:rsidR="00D30C79" w:rsidRPr="007772C4" w:rsidRDefault="00065AB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51" w:type="pct"/>
            <w:shd w:val="clear" w:color="auto" w:fill="FFFFFF"/>
          </w:tcPr>
          <w:p w:rsidR="00D30C79" w:rsidRPr="007772C4" w:rsidRDefault="00065AB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80" w:type="pct"/>
            <w:shd w:val="clear" w:color="auto" w:fill="FFFFFF"/>
          </w:tcPr>
          <w:p w:rsidR="00D30C79" w:rsidRPr="007772C4" w:rsidRDefault="00065AB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679" w:type="pct"/>
            <w:shd w:val="clear" w:color="auto" w:fill="FFFFFF"/>
          </w:tcPr>
          <w:p w:rsidR="00D30C79" w:rsidRPr="007772C4" w:rsidRDefault="00065AB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37</w:t>
            </w:r>
          </w:p>
        </w:tc>
      </w:tr>
      <w:tr w:rsidR="00D30C79" w:rsidRPr="007772C4" w:rsidTr="00216A03">
        <w:tc>
          <w:tcPr>
            <w:tcW w:w="1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065ABB" w:rsidP="0018664A">
            <w:pPr>
              <w:ind w:firstLineChars="98" w:firstLine="235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65ABB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065AB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065ABB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</w:tcPr>
          <w:p w:rsidR="00D30C79" w:rsidRPr="007772C4" w:rsidRDefault="00D30C79" w:rsidP="0018664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1B6C0A" w:rsidRPr="002D1773" w:rsidRDefault="00065ABB" w:rsidP="001B6C0A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65ABB">
        <w:rPr>
          <w:rFonts w:ascii="Times New Roman" w:hAnsi="Times New Roman"/>
          <w:color w:val="000000" w:themeColor="text1"/>
          <w:sz w:val="24"/>
          <w:szCs w:val="24"/>
        </w:rPr>
        <w:t xml:space="preserve">KPS, </w:t>
      </w:r>
      <w:proofErr w:type="spellStart"/>
      <w:r w:rsidRPr="00065ABB">
        <w:rPr>
          <w:rFonts w:ascii="Times New Roman" w:hAnsi="Times New Roman"/>
          <w:color w:val="000000" w:themeColor="text1"/>
          <w:sz w:val="24"/>
          <w:szCs w:val="24"/>
        </w:rPr>
        <w:t>Karnofsky</w:t>
      </w:r>
      <w:proofErr w:type="spellEnd"/>
      <w:r w:rsidRPr="00065ABB">
        <w:rPr>
          <w:rFonts w:ascii="Times New Roman" w:hAnsi="Times New Roman"/>
          <w:color w:val="000000" w:themeColor="text1"/>
          <w:sz w:val="24"/>
          <w:szCs w:val="24"/>
        </w:rPr>
        <w:t xml:space="preserve"> performance score; IMRT, intensity-modulated radiotherapy; CCT, concurrent chemotherapy.</w:t>
      </w:r>
      <w:proofErr w:type="gramEnd"/>
    </w:p>
    <w:p w:rsidR="000A0D45" w:rsidRPr="00065ABB" w:rsidRDefault="000A0D45"/>
    <w:sectPr w:rsidR="000A0D45" w:rsidRPr="00065ABB" w:rsidSect="000A0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1B6C0A"/>
    <w:rsid w:val="00065ABB"/>
    <w:rsid w:val="000A0D45"/>
    <w:rsid w:val="00107705"/>
    <w:rsid w:val="00113E11"/>
    <w:rsid w:val="001B4AE1"/>
    <w:rsid w:val="001B6C0A"/>
    <w:rsid w:val="00216A03"/>
    <w:rsid w:val="003C0B0E"/>
    <w:rsid w:val="00535CEF"/>
    <w:rsid w:val="00647AAB"/>
    <w:rsid w:val="00781F07"/>
    <w:rsid w:val="008C2860"/>
    <w:rsid w:val="008D0B33"/>
    <w:rsid w:val="00AB5D35"/>
    <w:rsid w:val="00C7178E"/>
    <w:rsid w:val="00CB7426"/>
    <w:rsid w:val="00D30C79"/>
    <w:rsid w:val="00D56E28"/>
    <w:rsid w:val="00DE26A6"/>
    <w:rsid w:val="00ED7A52"/>
    <w:rsid w:val="00FD0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C0A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8</Words>
  <Characters>618</Characters>
  <Application>Microsoft Office Word</Application>
  <DocSecurity>0</DocSecurity>
  <Lines>5</Lines>
  <Paragraphs>1</Paragraphs>
  <ScaleCrop>false</ScaleCrop>
  <Company>SYSUCC</Company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晖</dc:creator>
  <cp:lastModifiedBy>常晖</cp:lastModifiedBy>
  <cp:revision>20</cp:revision>
  <dcterms:created xsi:type="dcterms:W3CDTF">2016-09-03T17:18:00Z</dcterms:created>
  <dcterms:modified xsi:type="dcterms:W3CDTF">2016-09-03T17:49:00Z</dcterms:modified>
</cp:coreProperties>
</file>